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97B" w:rsidRDefault="00C1197B" w:rsidP="00C1197B">
      <w:pPr>
        <w:spacing w:after="0" w:line="240" w:lineRule="auto"/>
        <w:jc w:val="both"/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</w:pPr>
      <w:proofErr w:type="gramStart"/>
      <w:r w:rsidRPr="006E07AB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upplementary Figure 1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 </w:t>
      </w:r>
      <w:proofErr w:type="gramStart"/>
      <w:r w:rsidRPr="00B754B4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val="en-US" w:eastAsia="es-ES"/>
        </w:rPr>
        <w:t xml:space="preserve">Enzymatic properties and </w:t>
      </w:r>
      <w:r w:rsidRPr="00B754B4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  <w:lang w:val="en-US" w:eastAsia="es-ES"/>
        </w:rPr>
        <w:t>thermal stability</w:t>
      </w:r>
      <w:r w:rsidRPr="00B754B4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val="en-US" w:eastAsia="es-ES"/>
        </w:rPr>
        <w:t xml:space="preserve"> of purified </w:t>
      </w:r>
      <w:proofErr w:type="spellStart"/>
      <w:r w:rsidRPr="00B754B4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val="en-US" w:eastAsia="es-ES"/>
        </w:rPr>
        <w:t>AsES</w:t>
      </w:r>
      <w:proofErr w:type="spellEnd"/>
      <w:r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val="en-US" w:eastAsia="es-ES"/>
        </w:rPr>
        <w:t xml:space="preserve"> and </w:t>
      </w:r>
      <w:r w:rsidR="0078574B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val="en-US" w:eastAsia="es-ES"/>
        </w:rPr>
        <w:t>PSP1</w:t>
      </w:r>
      <w:r w:rsidRPr="00B754B4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val="en-US" w:eastAsia="es-ES"/>
        </w:rPr>
        <w:t>.</w:t>
      </w:r>
      <w:proofErr w:type="gramEnd"/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The proteolytic activity of </w:t>
      </w:r>
      <w:proofErr w:type="spellStart"/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>AsES</w:t>
      </w:r>
      <w:proofErr w:type="spellEnd"/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was characterized using </w:t>
      </w:r>
      <w:r w:rsidRPr="00B754B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the chromogenic peptide </w:t>
      </w:r>
      <w:proofErr w:type="spellStart"/>
      <w:r w:rsidRPr="00B754B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_tradnl"/>
        </w:rPr>
        <w:t>Suc</w:t>
      </w:r>
      <w:proofErr w:type="spellEnd"/>
      <w:r w:rsidRPr="00B754B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_tradnl"/>
        </w:rPr>
        <w:t>-AAPF-</w:t>
      </w:r>
      <w:proofErr w:type="spellStart"/>
      <w:r w:rsidRPr="00B754B4">
        <w:rPr>
          <w:rFonts w:ascii="Times New Roman" w:eastAsia="Times New Roman" w:hAnsi="Times New Roman" w:cs="Times New Roman"/>
          <w:bCs/>
          <w:i/>
          <w:iCs/>
          <w:color w:val="000000"/>
          <w:kern w:val="24"/>
          <w:sz w:val="24"/>
          <w:szCs w:val="24"/>
          <w:lang w:val="en-US" w:eastAsia="es-ES_tradnl"/>
        </w:rPr>
        <w:t>p</w:t>
      </w:r>
      <w:r w:rsidRPr="00B754B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_tradnl"/>
        </w:rPr>
        <w:t>NA</w:t>
      </w:r>
      <w:proofErr w:type="spellEnd"/>
      <w:r w:rsidRPr="00B754B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MX"/>
        </w:rPr>
        <w:t xml:space="preserve"> </w:t>
      </w:r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as a substrate. (A) Purified </w:t>
      </w:r>
      <w:proofErr w:type="spellStart"/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>AsES</w:t>
      </w:r>
      <w:proofErr w:type="spellEnd"/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(0.82 µg/ml) and </w:t>
      </w:r>
      <w:r w:rsidR="0078574B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>PSP1</w:t>
      </w:r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(0.74 µg TSP/ml) w</w:t>
      </w:r>
      <w:r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>ere assayed at the indicated pH</w:t>
      </w:r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for 30 min at 37 ºC. Buffers used in the assay were 200 </w:t>
      </w:r>
      <w:proofErr w:type="spellStart"/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>mM</w:t>
      </w:r>
      <w:proofErr w:type="spellEnd"/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sodium acetate (pH 4.0 and 5.0), 200 </w:t>
      </w:r>
      <w:proofErr w:type="spellStart"/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>mM</w:t>
      </w:r>
      <w:proofErr w:type="spellEnd"/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sodium phosphate (pH 6.0, 7.0, 7.5 and 8.0), and 200 </w:t>
      </w:r>
      <w:proofErr w:type="spellStart"/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>mM</w:t>
      </w:r>
      <w:proofErr w:type="spellEnd"/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glycine–</w:t>
      </w:r>
      <w:proofErr w:type="spellStart"/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>NaOH</w:t>
      </w:r>
      <w:proofErr w:type="spellEnd"/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(pH 9.0 and 10.0). (B) </w:t>
      </w:r>
      <w:r w:rsidRPr="00B754B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>The same samples used in A</w:t>
      </w:r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were assayed at 37, 45, 60, 70 and 80</w:t>
      </w:r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vertAlign w:val="superscript"/>
          <w:lang w:val="en-US" w:eastAsia="es-ES"/>
        </w:rPr>
        <w:t>o</w:t>
      </w:r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C for 30 min in </w:t>
      </w:r>
      <w:r w:rsidRPr="00B754B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MX"/>
        </w:rPr>
        <w:t xml:space="preserve">20 </w:t>
      </w:r>
      <w:proofErr w:type="spellStart"/>
      <w:r w:rsidRPr="00B754B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MX"/>
        </w:rPr>
        <w:t>mM</w:t>
      </w:r>
      <w:proofErr w:type="spellEnd"/>
      <w:r w:rsidRPr="00B754B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MX"/>
        </w:rPr>
        <w:t xml:space="preserve"> </w:t>
      </w:r>
      <w:proofErr w:type="spellStart"/>
      <w:r w:rsidRPr="00B754B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MX"/>
        </w:rPr>
        <w:t>Tris</w:t>
      </w:r>
      <w:proofErr w:type="spellEnd"/>
      <w:r w:rsidRPr="00B754B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MX"/>
        </w:rPr>
        <w:t>–</w:t>
      </w:r>
      <w:proofErr w:type="spellStart"/>
      <w:r w:rsidRPr="00B754B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MX"/>
        </w:rPr>
        <w:t>HCl</w:t>
      </w:r>
      <w:proofErr w:type="spellEnd"/>
      <w:r w:rsidRPr="00B754B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MX"/>
        </w:rPr>
        <w:t>, pH 7.5. (C)</w:t>
      </w:r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The same samples used in </w:t>
      </w:r>
      <w:r w:rsidRPr="00B754B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>A</w:t>
      </w:r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were assayed at </w:t>
      </w:r>
      <w:r w:rsidRPr="00B754B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>37°C</w:t>
      </w:r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for 30 min in </w:t>
      </w:r>
      <w:r w:rsidRPr="00B754B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MX"/>
        </w:rPr>
        <w:t xml:space="preserve">20 </w:t>
      </w:r>
      <w:proofErr w:type="spellStart"/>
      <w:r w:rsidRPr="00B754B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MX"/>
        </w:rPr>
        <w:t>mM</w:t>
      </w:r>
      <w:proofErr w:type="spellEnd"/>
      <w:r w:rsidRPr="00B754B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MX"/>
        </w:rPr>
        <w:t xml:space="preserve"> </w:t>
      </w:r>
      <w:proofErr w:type="spellStart"/>
      <w:r w:rsidRPr="00B754B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MX"/>
        </w:rPr>
        <w:t>Tris</w:t>
      </w:r>
      <w:proofErr w:type="spellEnd"/>
      <w:r w:rsidRPr="00B754B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MX"/>
        </w:rPr>
        <w:t>–</w:t>
      </w:r>
      <w:proofErr w:type="spellStart"/>
      <w:r w:rsidRPr="00B754B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MX"/>
        </w:rPr>
        <w:t>HCl</w:t>
      </w:r>
      <w:proofErr w:type="spellEnd"/>
      <w:r w:rsidRPr="00B754B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MX"/>
        </w:rPr>
        <w:t xml:space="preserve">, pH 7.5 </w:t>
      </w:r>
      <w:r w:rsidRPr="00B754B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>after</w:t>
      </w:r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incubat</w:t>
      </w:r>
      <w:r w:rsidRPr="00B754B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>ion</w:t>
      </w:r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at the indicated temperatures for 30 min to measure residual protease activity. Each value represents the mean ± SD from triplicate determinations. Specific activities of pure </w:t>
      </w:r>
      <w:proofErr w:type="spellStart"/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>AsES</w:t>
      </w:r>
      <w:proofErr w:type="spellEnd"/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and the </w:t>
      </w:r>
      <w:r w:rsidR="0078574B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>PSP1</w:t>
      </w:r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at 37ºC and pH 7.5 are 2.8 </w:t>
      </w:r>
      <w:proofErr w:type="spellStart"/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>mmol</w:t>
      </w:r>
      <w:proofErr w:type="spellEnd"/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</w:t>
      </w:r>
      <w:proofErr w:type="spellStart"/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>pNA</w:t>
      </w:r>
      <w:proofErr w:type="spellEnd"/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min</w:t>
      </w:r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vertAlign w:val="superscript"/>
          <w:lang w:val="en-US" w:eastAsia="es-ES"/>
        </w:rPr>
        <w:t>-1</w:t>
      </w:r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mg AsES</w:t>
      </w:r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vertAlign w:val="superscript"/>
          <w:lang w:val="en-US" w:eastAsia="es-ES"/>
        </w:rPr>
        <w:t>-1</w:t>
      </w:r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and 2.01 </w:t>
      </w:r>
      <w:proofErr w:type="spellStart"/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>mmol</w:t>
      </w:r>
      <w:proofErr w:type="spellEnd"/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</w:t>
      </w:r>
      <w:proofErr w:type="spellStart"/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>pNA</w:t>
      </w:r>
      <w:proofErr w:type="spellEnd"/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min</w:t>
      </w:r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vertAlign w:val="superscript"/>
          <w:lang w:val="en-US" w:eastAsia="es-ES"/>
        </w:rPr>
        <w:t>-1</w:t>
      </w:r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mg TSP</w:t>
      </w:r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vertAlign w:val="superscript"/>
          <w:lang w:val="en-US" w:eastAsia="es-ES"/>
        </w:rPr>
        <w:t>-1</w:t>
      </w:r>
      <w:r w:rsidRPr="00B754B4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, respectively. </w:t>
      </w:r>
    </w:p>
    <w:p w:rsidR="00126C66" w:rsidRPr="00C1197B" w:rsidRDefault="00126C66" w:rsidP="00126C6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:rsidR="00C1197B" w:rsidRPr="00B754B4" w:rsidRDefault="00C1197B" w:rsidP="00126C66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C1197B" w:rsidRDefault="0078574B" w:rsidP="00126C66">
      <w:pPr>
        <w:jc w:val="center"/>
      </w:pPr>
      <w:bookmarkStart w:id="0" w:name="_GoBack"/>
      <w:r>
        <w:rPr>
          <w:noProof/>
          <w:lang w:val="en-US"/>
        </w:rPr>
        <w:drawing>
          <wp:inline distT="0" distB="0" distL="0" distR="0">
            <wp:extent cx="3064510" cy="5234940"/>
            <wp:effectExtent l="0" t="0" r="2540" b="3810"/>
            <wp:docPr id="2" name="Imagen 2" descr="D:\Nadia\FRUTILLA\PAPERS MIOS\PAPER V\PARTES\Papers dividido\DEFINITIVOS\PARA SUBIR\NADIA\A\REVISIÓN 16-01-18\SUBIDO\ULTIMO\ULTIMISIMO\Sup.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Nadia\FRUTILLA\PAPERS MIOS\PAPER V\PARTES\Papers dividido\DEFINITIVOS\PARA SUBIR\NADIA\A\REVISIÓN 16-01-18\SUBIDO\ULTIMO\ULTIMISIMO\Sup. 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4510" cy="5234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C119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97B"/>
    <w:rsid w:val="00126C66"/>
    <w:rsid w:val="006D4D00"/>
    <w:rsid w:val="0078574B"/>
    <w:rsid w:val="007B53C3"/>
    <w:rsid w:val="00C11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26C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26C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26C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26C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3</cp:revision>
  <dcterms:created xsi:type="dcterms:W3CDTF">2018-03-07T01:49:00Z</dcterms:created>
  <dcterms:modified xsi:type="dcterms:W3CDTF">2018-03-31T21:34:00Z</dcterms:modified>
</cp:coreProperties>
</file>